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eastAsia="Helvetica"/>
          <w:sz w:val="20"/>
        </w:rPr>
      </w:pPr>
      <w:r>
        <w:rPr>
          <w:rFonts w:eastAsia="Helvetica"/>
          <w:sz w:val="20"/>
        </w:rPr>
        <w:t xml:space="preserve"> </w:t>
      </w:r>
    </w:p>
    <w:tbl>
      <w:tblPr>
        <w:tblW w:w="94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8"/>
        <w:gridCol w:w="2838"/>
        <w:gridCol w:w="1938"/>
        <w:gridCol w:w="1708"/>
        <w:gridCol w:w="1919"/>
      </w:tblGrid>
      <w:tr>
        <w:trPr>
          <w:trHeight w:val="1150" w:hRule="atLeast"/>
          <w:cantSplit w:val="true"/>
        </w:trPr>
        <w:tc>
          <w:tcPr>
            <w:tcW w:w="10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ample ID</w:t>
            </w:r>
          </w:p>
        </w:tc>
        <w:tc>
          <w:tcPr>
            <w:tcW w:w="2838" w:type="dxa"/>
            <w:tcBorders>
              <w:bottom w:val="single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untry, Location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Coordinates (Lat°, Long °)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Type of container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ampler, Date</w:t>
            </w:r>
          </w:p>
        </w:tc>
        <w:tc>
          <w:tcPr>
            <w:tcW w:w="5565" w:type="dxa"/>
            <w:gridSpan w:val="3"/>
            <w:tcBorders>
              <w:left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Distribution range (ECDC 2016)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Species observed/not observed (+/-) during sampling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qPCR (nr. of positives out of 12 replicates); n.t.: not tested</w:t>
            </w:r>
          </w:p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  <w:t>NGS (nr. of sequences after filtering)</w:t>
            </w:r>
          </w:p>
        </w:tc>
      </w:tr>
      <w:tr>
        <w:trPr>
          <w:trHeight w:val="440" w:hRule="atLeast"/>
          <w:cantSplit w:val="true"/>
        </w:trPr>
        <w:tc>
          <w:tcPr>
            <w:tcW w:w="105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lang w:val="en-US"/>
              </w:rPr>
            </w:r>
          </w:p>
        </w:tc>
        <w:tc>
          <w:tcPr>
            <w:tcW w:w="2838" w:type="dxa"/>
            <w:tcBorders>
              <w:top w:val="single" w:sz="8" w:space="0" w:color="000000"/>
              <w:bottom w:val="single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38" w:type="dxa"/>
            <w:tcBorders>
              <w:top w:val="single" w:sz="8" w:space="0" w:color="000000"/>
              <w:left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e. albopictus</w:t>
            </w:r>
          </w:p>
        </w:tc>
        <w:tc>
          <w:tcPr>
            <w:tcW w:w="17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e. koreicus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Ae. j. japonicus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1</w:t>
            </w:r>
          </w:p>
        </w:tc>
        <w:tc>
          <w:tcPr>
            <w:tcW w:w="2838" w:type="dxa"/>
            <w:tcBorders>
              <w:top w:val="single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ania, Shkodër</w:t>
            </w:r>
          </w:p>
        </w:tc>
        <w:tc>
          <w:tcPr>
            <w:tcW w:w="1938" w:type="dxa"/>
            <w:tcBorders>
              <w:top w:val="single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055554, 19.508060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single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. Glaizot, 10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L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lbania, Shkodër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.054813, 19.50608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nd with amphibians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. Glaizot, 10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6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1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osnia-Herzegovina, </w:t>
            </w:r>
          </w:p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ov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/>
            </w:pPr>
            <w:r>
              <w:rPr>
                <w:rFonts w:cs="Arial" w:ascii="Arial" w:hAnsi="Arial"/>
                <w:sz w:val="20"/>
              </w:rPr>
              <w:t xml:space="preserve">43.6049056, 18.3474361, 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tir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Schaffner, 12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6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osnia-Herzegovina, </w:t>
            </w:r>
          </w:p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tov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6029750, 18.353113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tir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Schaffner, 12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6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3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Bosnia-Herzegovina, </w:t>
            </w:r>
          </w:p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um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5417889, 18.040480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bucket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Schaffner, 12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2,597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Zurich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00078, 8.55206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67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Wagner, J. Schneider, 29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49,248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Zurich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02503, 8.57482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emete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67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Wagner, J. Schneider, 29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57,82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3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Zurich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02242, 8.575752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emete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67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Wagner, J. Schneider, 29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Basel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563728, 7.64210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emete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4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6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Luga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008145, 8.94962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ch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Flacio, 26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7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Neggi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983075, 8.87828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a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Flacio, 14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119,559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8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8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Neggi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983176, 8.87811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ilding materia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Flacio, 14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9,253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40,281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9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Neggi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983327, 8.877964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uilding materia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Flacio, 14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3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67,572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0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Luga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022063, 8.96740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/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on ca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. Flacio, 14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1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Zurich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01806, 8.575408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/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ne cemeta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67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Wagner, J. Schneider, 29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Zurich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.401414, 8.57394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watering pot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67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. Wagner, J. Schneider, 29/06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35,633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Lausann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520264, 6.60065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ne cemeta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10/08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5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Choëx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44448, 6.95449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tir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9/08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4,58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6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Choëx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44514, 6.95440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4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210,686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7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Choëx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44448, 6.95449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sed tir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4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8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Choëx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41919, 6.968178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emete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4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220,794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H19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, Choëx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43075, 6.96279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4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88,769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1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, Cologn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939893, 6.91870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5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, Cologn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900956, 6.944140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5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5,445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3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, Bonn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752871, 7.069402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cemetery vas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5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, Bonn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715615, 7.100872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5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5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, Cologn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.897484, 6.94065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25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14,297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S1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in, Molins de Rei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.251417, 2.1794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vitrap tap water,</w:t>
            </w:r>
          </w:p>
          <w:p>
            <w:pPr>
              <w:pStyle w:val="FreieFormA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 week outdoors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Eritja, 17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39,949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S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pain, </w:t>
            </w:r>
          </w:p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nt Just Desvern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.231030, 2.5511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nk with green alga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Eritja, 28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S3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pain, </w:t>
            </w:r>
          </w:p>
          <w:p>
            <w:pPr>
              <w:pStyle w:val="FreieFormA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plugues de Llobregat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41.231197, 2.4323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Ovitrap tap water,</w:t>
            </w:r>
          </w:p>
          <w:p>
            <w:pPr>
              <w:pStyle w:val="FreieFormA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1 week outdoors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. Eritja, 17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108,30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S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pain, National Parc</w:t>
            </w:r>
          </w:p>
          <w:p>
            <w:pPr>
              <w:pStyle w:val="FreieFormA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Coto de Doñana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Arial" w:ascii="Arial" w:hAnsi="Arial"/>
                <w:sz w:val="20"/>
              </w:rPr>
              <w:t>37.000908, -6.254709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nd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. Fumagalli, 09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S5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FreieFormA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Spain, National Parc</w:t>
            </w:r>
          </w:p>
          <w:p>
            <w:pPr>
              <w:pStyle w:val="FreieFormA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cs="Arial" w:ascii="Arial" w:hAnsi="Arial"/>
                <w:sz w:val="20"/>
                <w:lang w:val="fr-FR"/>
              </w:rPr>
              <w:t>Coto de Doñana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/>
            </w:pPr>
            <w:r>
              <w:rPr>
                <w:rFonts w:cs="Arial" w:ascii="Arial" w:hAnsi="Arial"/>
                <w:sz w:val="20"/>
              </w:rPr>
              <w:t>37.045313, -6.2718554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nd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. Fumagalli, 09/09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, Cotignac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530442, 6.150498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nd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. Christe, 31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5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, Cotignac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527393, 6.15062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unta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. Christe, 31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36,996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6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, Ramatuell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1821389, 6.6411667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. Fumagalli, 21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7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, Ramatuell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12529, 6.36399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unta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. Fumagalli, 22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R8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, Ramatuell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2146944, 6.611083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nd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. Fumagalli, 22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2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Brugine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320883, 11.98087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tch basin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28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95,507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3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Bellu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14644718, 12.210071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lastic bucket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7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4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Bellu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156055, 12.2233056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lowering pot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7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5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Bellu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141761, 12.18328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7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6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Asol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810446, 11.891293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nk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8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93,779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7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Rivamonte Agordi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57628, 12.042805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 container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7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8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Rivamonte Agordino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.270184, 12.035322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+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al rain barre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. Montarsi, 17/07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9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Volterra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400667, 10.861144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one bowl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07/08/2015</w:t>
            </w:r>
          </w:p>
        </w:tc>
        <w:tc>
          <w:tcPr>
            <w:tcW w:w="1938" w:type="dxa"/>
            <w:tcBorders>
              <w:left w:val="dotted" w:sz="8" w:space="0" w:color="000000"/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708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  <w:tc>
          <w:tcPr>
            <w:tcW w:w="1919" w:type="dxa"/>
            <w:tcBorders>
              <w:bottom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restart"/>
            <w:tcBorders>
              <w:top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T10</w:t>
            </w:r>
          </w:p>
        </w:tc>
        <w:tc>
          <w:tcPr>
            <w:tcW w:w="2838" w:type="dxa"/>
            <w:tcBorders>
              <w:top w:val="dotted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, Bibbona</w:t>
            </w:r>
          </w:p>
        </w:tc>
        <w:tc>
          <w:tcPr>
            <w:tcW w:w="1938" w:type="dxa"/>
            <w:tcBorders>
              <w:top w:val="dotted" w:sz="8" w:space="0" w:color="000000"/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cs="Arial" w:ascii="Arial" w:hAnsi="Arial"/>
                <w:sz w:val="20"/>
              </w:rPr>
              <w:t>yes</w:t>
            </w:r>
          </w:p>
        </w:tc>
        <w:tc>
          <w:tcPr>
            <w:tcW w:w="1708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  <w:tc>
          <w:tcPr>
            <w:tcW w:w="1919" w:type="dxa"/>
            <w:tcBorders>
              <w:top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.287375, 10.582842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eastAsia="Zapf Dingbats" w:cs="Zapf Dingbats"/>
                <w:sz w:val="20"/>
              </w:rPr>
            </w:pPr>
            <w:r>
              <w:rPr>
                <w:rFonts w:eastAsia="Zapf Dingbats" w:cs="Zapf Dingbats" w:ascii="Arial" w:hAnsi="Arial"/>
                <w:sz w:val="20"/>
              </w:rPr>
              <w:t>-</w:t>
            </w:r>
          </w:p>
        </w:tc>
      </w:tr>
      <w:tr>
        <w:trPr>
          <w:trHeight w:val="42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ee hole</w:t>
            </w:r>
          </w:p>
        </w:tc>
        <w:tc>
          <w:tcPr>
            <w:tcW w:w="1938" w:type="dxa"/>
            <w:tcBorders>
              <w:lef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708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n.t.</w:t>
            </w:r>
          </w:p>
        </w:tc>
      </w:tr>
      <w:tr>
        <w:trPr>
          <w:trHeight w:val="430" w:hRule="atLeast"/>
          <w:cantSplit w:val="true"/>
        </w:trPr>
        <w:tc>
          <w:tcPr>
            <w:tcW w:w="1058" w:type="dxa"/>
            <w:vMerge w:val="continue"/>
            <w:tcBorders>
              <w:top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8" w:type="dxa"/>
            <w:tcBorders>
              <w:bottom w:val="single" w:sz="8" w:space="0" w:color="000000"/>
              <w:right w:val="dotted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-26560" w:leader="none"/>
                <w:tab w:val="left" w:pos="-25851" w:leader="none"/>
                <w:tab w:val="left" w:pos="-25142" w:leader="none"/>
                <w:tab w:val="left" w:pos="-24434" w:leader="none"/>
                <w:tab w:val="left" w:pos="-23725" w:leader="none"/>
                <w:tab w:val="left" w:pos="-23016" w:leader="none"/>
                <w:tab w:val="left" w:pos="-22308" w:leader="none"/>
                <w:tab w:val="left" w:pos="-21599" w:leader="none"/>
                <w:tab w:val="left" w:pos="-20890" w:leader="none"/>
                <w:tab w:val="left" w:pos="-20182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. Schneider, 06/08/2015</w:t>
            </w:r>
          </w:p>
        </w:tc>
        <w:tc>
          <w:tcPr>
            <w:tcW w:w="1938" w:type="dxa"/>
            <w:tcBorders>
              <w:left w:val="dotted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</w:rPr>
              <w:t>147,784</w:t>
            </w:r>
          </w:p>
        </w:tc>
        <w:tc>
          <w:tcPr>
            <w:tcW w:w="1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A"/>
              <w:tabs>
                <w:tab w:val="clear" w:pos="720"/>
                <w:tab w:val="left" w:pos="-32229" w:leader="none"/>
                <w:tab w:val="left" w:pos="-31520" w:leader="none"/>
                <w:tab w:val="left" w:pos="-30812" w:leader="none"/>
                <w:tab w:val="left" w:pos="-30103" w:leader="none"/>
                <w:tab w:val="left" w:pos="-29394" w:leader="none"/>
                <w:tab w:val="left" w:pos="-28686" w:leader="none"/>
                <w:tab w:val="left" w:pos="-27977" w:leader="none"/>
                <w:tab w:val="left" w:pos="-27268" w:leader="none"/>
                <w:tab w:val="left" w:pos="709" w:leader="none"/>
                <w:tab w:val="left" w:pos="1417" w:leader="none"/>
                <w:tab w:val="left" w:pos="2126" w:leader="none"/>
                <w:tab w:val="left" w:pos="2835" w:leader="none"/>
                <w:tab w:val="left" w:pos="3543" w:leader="none"/>
                <w:tab w:val="left" w:pos="4252" w:leader="none"/>
                <w:tab w:val="left" w:pos="4961" w:leader="none"/>
                <w:tab w:val="left" w:pos="5669" w:leader="none"/>
                <w:tab w:val="left" w:pos="6378" w:leader="none"/>
                <w:tab w:val="left" w:pos="7087" w:leader="none"/>
                <w:tab w:val="left" w:pos="7795" w:leader="none"/>
                <w:tab w:val="left" w:pos="8504" w:leader="none"/>
                <w:tab w:val="left" w:pos="9213" w:leader="none"/>
                <w:tab w:val="left" w:pos="9921" w:leader="none"/>
                <w:tab w:val="left" w:pos="10630" w:leader="none"/>
                <w:tab w:val="left" w:pos="11339" w:leader="none"/>
                <w:tab w:val="left" w:pos="12047" w:leader="none"/>
                <w:tab w:val="left" w:pos="12756" w:leader="none"/>
                <w:tab w:val="left" w:pos="13465" w:leader="none"/>
                <w:tab w:val="left" w:pos="14173" w:leader="none"/>
                <w:tab w:val="left" w:pos="14882" w:leader="none"/>
                <w:tab w:val="left" w:pos="15591" w:leader="none"/>
                <w:tab w:val="left" w:pos="16299" w:leader="none"/>
                <w:tab w:val="left" w:pos="17008" w:leader="none"/>
                <w:tab w:val="left" w:pos="17717" w:leader="none"/>
                <w:tab w:val="left" w:pos="18425" w:leader="none"/>
                <w:tab w:val="left" w:pos="19134" w:leader="none"/>
                <w:tab w:val="left" w:pos="19843" w:leader="none"/>
                <w:tab w:val="left" w:pos="20551" w:leader="none"/>
                <w:tab w:val="left" w:pos="21260" w:leader="none"/>
                <w:tab w:val="left" w:pos="21969" w:leader="none"/>
                <w:tab w:val="left" w:pos="22677" w:leader="none"/>
                <w:tab w:val="left" w:pos="23386" w:leader="none"/>
                <w:tab w:val="left" w:pos="24094" w:leader="none"/>
                <w:tab w:val="left" w:pos="24803" w:leader="none"/>
                <w:tab w:val="left" w:pos="25512" w:leader="none"/>
                <w:tab w:val="left" w:pos="26220" w:leader="none"/>
                <w:tab w:val="left" w:pos="26929" w:leader="none"/>
                <w:tab w:val="left" w:pos="27638" w:leader="none"/>
                <w:tab w:val="left" w:pos="28346" w:leader="none"/>
                <w:tab w:val="left" w:pos="29055" w:leader="none"/>
                <w:tab w:val="left" w:pos="29764" w:leader="none"/>
                <w:tab w:val="left" w:pos="30472" w:leader="none"/>
                <w:tab w:val="left" w:pos="31181" w:leader="none"/>
                <w:tab w:val="left" w:pos="31890" w:leader="none"/>
                <w:tab w:val="left" w:pos="32598" w:leader="none"/>
              </w:tabs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</w:tr>
    </w:tbl>
    <w:p>
      <w:pPr>
        <w:pStyle w:val="Text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KopfundFusszeilenA"/>
      <w:tabs>
        <w:tab w:val="clear" w:pos="9632"/>
        <w:tab w:val="right" w:pos="9612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fundFusszeilenA">
    <w:name w:val="Kopf- und Fusszeilen A"/>
    <w:qFormat/>
    <w:pPr>
      <w:widowControl/>
      <w:tabs>
        <w:tab w:val="clear" w:pos="720"/>
        <w:tab w:val="right" w:pos="9632" w:leader="none"/>
      </w:tabs>
      <w:bidi w:val="0"/>
    </w:pPr>
    <w:rPr>
      <w:rFonts w:ascii="Helvetica" w:hAnsi="Helvetica" w:eastAsia="ヒラギノ角ゴ Pro W3" w:cs="Helvetica"/>
      <w:color w:val="000000"/>
      <w:sz w:val="20"/>
      <w:szCs w:val="20"/>
      <w:lang w:val="de-DE" w:bidi="ar-SA" w:eastAsia="zh-CN"/>
    </w:rPr>
  </w:style>
  <w:style w:type="paragraph" w:styleId="TextA">
    <w:name w:val="Text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bidi="ar-SA" w:eastAsia="zh-CN"/>
    </w:rPr>
  </w:style>
  <w:style w:type="paragraph" w:styleId="FreieForm">
    <w:name w:val="Freie Form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reieFormA">
    <w:name w:val="Freie Form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de-DE" w:bidi="ar-SA" w:eastAsia="zh-CN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8T14:21:00Z</dcterms:created>
  <dc:creator>Luk Luk</dc:creator>
  <dc:description/>
  <cp:keywords/>
  <dc:language>en-US</dc:language>
  <cp:lastModifiedBy>Luk Luk</cp:lastModifiedBy>
  <cp:lastPrinted>2016-05-19T16:04:00Z</cp:lastPrinted>
  <dcterms:modified xsi:type="dcterms:W3CDTF">2016-05-30T12:03:00Z</dcterms:modified>
  <cp:revision>12</cp:revision>
  <dc:subject/>
  <dc:title/>
</cp:coreProperties>
</file>